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589780" cy="276098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Plot of execution time against the number of reactions to be constructed in a metabolic model for the qualitative modelling workflow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596130" cy="276733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13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Plot of execution time against the number of reactions to be parameterised for the parameterisation workflow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09:46:00Z</dcterms:created>
  <dc:creator>Peter Li</dc:creator>
  <dc:description/>
  <cp:keywords/>
  <dc:language>en-US</dc:language>
  <cp:lastModifiedBy>Peter Li</cp:lastModifiedBy>
  <dcterms:modified xsi:type="dcterms:W3CDTF">2010-09-06T09:54:00Z</dcterms:modified>
  <cp:revision>6</cp:revision>
  <dc:subject/>
  <dc:title/>
</cp:coreProperties>
</file>